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D8B2B" w14:textId="54969130" w:rsidR="00E809C0" w:rsidRPr="0083343B" w:rsidRDefault="007F0C6D" w:rsidP="0083343B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3343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F8532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4</w:t>
      </w:r>
      <w:r w:rsidRPr="0083343B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83343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83343B">
        <w:rPr>
          <w:rFonts w:ascii="Times New Roman" w:eastAsia="宋体" w:hAnsi="Times New Roman" w:cs="Times New Roman"/>
          <w:b/>
          <w:bCs/>
          <w:sz w:val="20"/>
          <w:szCs w:val="20"/>
        </w:rPr>
        <w:t>Ten highly cited references</w:t>
      </w:r>
      <w:r w:rsidR="0083343B" w:rsidRPr="0083343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3"/>
        <w:gridCol w:w="5200"/>
        <w:gridCol w:w="1833"/>
        <w:gridCol w:w="616"/>
        <w:gridCol w:w="4016"/>
        <w:gridCol w:w="616"/>
        <w:gridCol w:w="994"/>
      </w:tblGrid>
      <w:tr w:rsidR="007F0C6D" w:rsidRPr="0083343B" w14:paraId="5F7C2859" w14:textId="77777777" w:rsidTr="0083343B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C568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0891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57B9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4520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4AC47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D67D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6A2D" w14:textId="77777777" w:rsidR="007F0C6D" w:rsidRPr="0083343B" w:rsidRDefault="007F0C6D" w:rsidP="007F0C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334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tr w:rsidR="00554A8C" w:rsidRPr="0083343B" w14:paraId="18756467" w14:textId="77777777" w:rsidTr="0083343B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BCA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B9E5" w14:textId="269A5C8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 increases the risk of active tuberculosis: a systematic review of 13 observational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4DC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on 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00A0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D8C2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S MEDI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421" w14:textId="7CCBE523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DD0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</w:t>
            </w:r>
          </w:p>
        </w:tc>
      </w:tr>
      <w:tr w:rsidR="00554A8C" w:rsidRPr="0083343B" w14:paraId="5779AF6E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3F7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4EB0" w14:textId="45C54CBE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impact of diabetes on tuberculosis treatment outcomes: a systematic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541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ker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4C0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EDD3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C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9AB4" w14:textId="036070D0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08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</w:tr>
      <w:tr w:rsidR="00554A8C" w:rsidRPr="0083343B" w14:paraId="37031E62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BDF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ACD7" w14:textId="40AC2298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erculosis and diabetes mellitus: convergence of two epide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46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oley 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7C9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C13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CET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DE6" w14:textId="688E4CA3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C5BF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</w:tr>
      <w:tr w:rsidR="00554A8C" w:rsidRPr="0083343B" w14:paraId="455C9A84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1F5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AB00" w14:textId="7C46B32F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ect of type 2 diabetes mellitus on the presentation and treatment response of pulmonary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546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isjahban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C50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5288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1175" w14:textId="5BDF2BE6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E7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</w:tr>
      <w:tr w:rsidR="00554A8C" w:rsidRPr="0083343B" w14:paraId="3E47EAAE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9EE3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1148" w14:textId="3F152F3F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43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 of diabetes and tuberculosis: impact on treatment and post-treatment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AE14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ménez-corona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1493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270A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A17" w14:textId="00158D25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DEF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</w:tr>
      <w:tr w:rsidR="00554A8C" w:rsidRPr="0083343B" w14:paraId="47918EEE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92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3D28" w14:textId="7B78F26C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ic control and risk of tuberculosis: a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F01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ng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3A6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0B90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JOURNAL OF EPIDEM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F5D" w14:textId="53B89C28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369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</w:tr>
      <w:tr w:rsidR="00554A8C" w:rsidRPr="0083343B" w14:paraId="08CCC481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DA3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0380" w14:textId="14C1CA78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erculosis and diabetes in southern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24D0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nce-de-leo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4D5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9534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AF40" w14:textId="26EE7006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F67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554A8C" w:rsidRPr="0083343B" w14:paraId="1E8197B2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36C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96AC" w14:textId="1867467B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and tuberculosis: the impact of the diabetes epidemic on tuberculosis 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F32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venson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192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75D1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C PUBLIC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9BAF" w14:textId="207B63A2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4A5D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554A8C" w:rsidRPr="0083343B" w14:paraId="08E630BD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4D32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6696" w14:textId="369CA1C8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act of Diabetes Mellitus on Treatment Outcomes of Patients with Active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FDD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oley 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40B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3CE8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JOURNAL OF TROPICAL MEDICINE AND HYG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1FD" w14:textId="6C9B9E2A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B5A" w14:textId="77777777" w:rsidR="00554A8C" w:rsidRPr="0083343B" w:rsidRDefault="00554A8C" w:rsidP="00554A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D12089" w:rsidRPr="0083343B" w14:paraId="3B27067B" w14:textId="77777777" w:rsidTr="0083343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6B80" w14:textId="77777777" w:rsidR="00D12089" w:rsidRPr="0083343B" w:rsidRDefault="00D12089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0C0C0" w14:textId="77C5ABE6" w:rsidR="00D12089" w:rsidRPr="0083343B" w:rsidRDefault="00D12089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43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-directional screening for tuberculosis and diabetes: a systematic re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68E3" w14:textId="77777777" w:rsidR="00D12089" w:rsidRPr="0083343B" w:rsidRDefault="00D12089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on 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7C7F" w14:textId="77777777" w:rsidR="00D12089" w:rsidRPr="0083343B" w:rsidRDefault="00D12089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D82C" w14:textId="77777777" w:rsidR="00D12089" w:rsidRPr="0083343B" w:rsidRDefault="00D12089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MEDICINE &amp; INTERNATIONAL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E721" w14:textId="4062FF02" w:rsidR="00D12089" w:rsidRPr="0083343B" w:rsidRDefault="00554A8C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99FB" w14:textId="77777777" w:rsidR="00D12089" w:rsidRPr="0083343B" w:rsidRDefault="00D12089" w:rsidP="00D120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34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</w:tbl>
    <w:p w14:paraId="309C249D" w14:textId="77777777" w:rsidR="007F0C6D" w:rsidRPr="0083343B" w:rsidRDefault="007F0C6D">
      <w:pPr>
        <w:rPr>
          <w:rFonts w:hint="eastAsia"/>
          <w:sz w:val="20"/>
          <w:szCs w:val="20"/>
        </w:rPr>
      </w:pPr>
    </w:p>
    <w:sectPr w:rsidR="007F0C6D" w:rsidRPr="0083343B" w:rsidSect="007F0C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9AEC8" w14:textId="77777777" w:rsidR="00D12089" w:rsidRDefault="00D12089" w:rsidP="00D12089">
      <w:pPr>
        <w:rPr>
          <w:rFonts w:hint="eastAsia"/>
        </w:rPr>
      </w:pPr>
      <w:r>
        <w:separator/>
      </w:r>
    </w:p>
  </w:endnote>
  <w:endnote w:type="continuationSeparator" w:id="0">
    <w:p w14:paraId="404B5223" w14:textId="77777777" w:rsidR="00D12089" w:rsidRDefault="00D12089" w:rsidP="00D120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15D83E" w14:textId="77777777" w:rsidR="00D12089" w:rsidRDefault="00D12089" w:rsidP="00D12089">
      <w:pPr>
        <w:rPr>
          <w:rFonts w:hint="eastAsia"/>
        </w:rPr>
      </w:pPr>
      <w:r>
        <w:separator/>
      </w:r>
    </w:p>
  </w:footnote>
  <w:footnote w:type="continuationSeparator" w:id="0">
    <w:p w14:paraId="025CE120" w14:textId="77777777" w:rsidR="00D12089" w:rsidRDefault="00D12089" w:rsidP="00D120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C0"/>
    <w:rsid w:val="002E3A41"/>
    <w:rsid w:val="00554A8C"/>
    <w:rsid w:val="007F0C6D"/>
    <w:rsid w:val="0083343B"/>
    <w:rsid w:val="009A3E39"/>
    <w:rsid w:val="00AD0949"/>
    <w:rsid w:val="00BA5372"/>
    <w:rsid w:val="00C51D05"/>
    <w:rsid w:val="00D12089"/>
    <w:rsid w:val="00D9702A"/>
    <w:rsid w:val="00E809C0"/>
    <w:rsid w:val="00EB6D71"/>
    <w:rsid w:val="00F8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188FAB"/>
  <w15:chartTrackingRefBased/>
  <w15:docId w15:val="{D1850486-BF73-42B9-8F23-35E6D7D1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0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深 李</dc:creator>
  <cp:keywords/>
  <dc:description/>
  <cp:lastModifiedBy>深深 李</cp:lastModifiedBy>
  <cp:revision>6</cp:revision>
  <dcterms:created xsi:type="dcterms:W3CDTF">2024-10-23T13:15:00Z</dcterms:created>
  <dcterms:modified xsi:type="dcterms:W3CDTF">2024-12-12T02:14:00Z</dcterms:modified>
</cp:coreProperties>
</file>